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376E" w:rsidRPr="003B3A9F" w:rsidRDefault="003B3A9F">
      <w:pPr>
        <w:rPr>
          <w:sz w:val="24"/>
          <w:szCs w:val="24"/>
        </w:rPr>
      </w:pPr>
      <w:r w:rsidRPr="003B3A9F">
        <w:rPr>
          <w:rFonts w:hint="eastAsia"/>
          <w:sz w:val="24"/>
          <w:szCs w:val="24"/>
        </w:rPr>
        <w:t>Supplementary Information</w:t>
      </w:r>
    </w:p>
    <w:p w:rsidR="003B3A9F" w:rsidRDefault="003B3A9F" w:rsidP="00BF047C">
      <w:pPr>
        <w:spacing w:beforeLines="50" w:before="156" w:afterLines="50" w:after="156"/>
        <w:rPr>
          <w:rStyle w:val="fontstyle01"/>
          <w:rFonts w:hint="eastAsia"/>
        </w:rPr>
      </w:pPr>
      <w:r>
        <w:rPr>
          <w:rStyle w:val="fontstyle01"/>
        </w:rPr>
        <w:t>Vortex conveyor belt for matter-wave coherent</w:t>
      </w:r>
      <w:r>
        <w:rPr>
          <w:rFonts w:ascii="NimbusSanL-Bold" w:hAnsi="NimbusSanL-Bold"/>
          <w:b/>
          <w:bCs/>
          <w:color w:val="000000"/>
          <w:sz w:val="40"/>
          <w:szCs w:val="40"/>
        </w:rPr>
        <w:br/>
      </w:r>
      <w:r>
        <w:rPr>
          <w:rStyle w:val="fontstyle01"/>
        </w:rPr>
        <w:t>splitting and interferometry</w:t>
      </w:r>
    </w:p>
    <w:p w:rsidR="003B3A9F" w:rsidRDefault="00BF047C" w:rsidP="00BF047C">
      <w:pPr>
        <w:rPr>
          <w:sz w:val="24"/>
          <w:szCs w:val="24"/>
        </w:rPr>
      </w:pPr>
      <w:r w:rsidRPr="00BF047C">
        <w:rPr>
          <w:sz w:val="24"/>
          <w:szCs w:val="24"/>
        </w:rPr>
        <w:t>Jixun Liu</w:t>
      </w:r>
      <w:r w:rsidRPr="00BF047C">
        <w:rPr>
          <w:sz w:val="24"/>
          <w:szCs w:val="24"/>
          <w:vertAlign w:val="superscript"/>
        </w:rPr>
        <w:t>1,2,*</w:t>
      </w:r>
      <w:r w:rsidRPr="00BF047C">
        <w:rPr>
          <w:sz w:val="24"/>
          <w:szCs w:val="24"/>
        </w:rPr>
        <w:t>, Xi Wang</w:t>
      </w:r>
      <w:r w:rsidRPr="00BF047C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Jorge Mellado Muñoz</w:t>
      </w:r>
      <w:r w:rsidRPr="00BF047C">
        <w:rPr>
          <w:sz w:val="24"/>
          <w:szCs w:val="24"/>
          <w:vertAlign w:val="superscript"/>
        </w:rPr>
        <w:t>2</w:t>
      </w:r>
      <w:r w:rsidRPr="00BF047C">
        <w:rPr>
          <w:sz w:val="24"/>
          <w:szCs w:val="24"/>
        </w:rPr>
        <w:t>, Anna Kowalczyk</w:t>
      </w:r>
      <w:r w:rsidRPr="00BF047C">
        <w:rPr>
          <w:sz w:val="24"/>
          <w:szCs w:val="24"/>
          <w:vertAlign w:val="superscript"/>
        </w:rPr>
        <w:t>2</w:t>
      </w:r>
      <w:r w:rsidRPr="00BF047C">
        <w:rPr>
          <w:sz w:val="24"/>
          <w:szCs w:val="24"/>
        </w:rPr>
        <w:t>, and Giovanni</w:t>
      </w:r>
      <w:r>
        <w:rPr>
          <w:sz w:val="24"/>
          <w:szCs w:val="24"/>
        </w:rPr>
        <w:t xml:space="preserve"> Barontini</w:t>
      </w:r>
      <w:r w:rsidRPr="00BF047C">
        <w:rPr>
          <w:sz w:val="24"/>
          <w:szCs w:val="24"/>
          <w:vertAlign w:val="superscript"/>
        </w:rPr>
        <w:t>2</w:t>
      </w:r>
    </w:p>
    <w:p w:rsidR="00BF047C" w:rsidRPr="00BF047C" w:rsidRDefault="00BF047C" w:rsidP="00BF047C">
      <w:pPr>
        <w:spacing w:beforeLines="50" w:before="156"/>
        <w:rPr>
          <w:sz w:val="24"/>
          <w:szCs w:val="24"/>
        </w:rPr>
      </w:pPr>
      <w:r w:rsidRPr="00BF047C">
        <w:rPr>
          <w:sz w:val="24"/>
          <w:szCs w:val="24"/>
          <w:vertAlign w:val="superscript"/>
        </w:rPr>
        <w:t>1</w:t>
      </w:r>
      <w:r w:rsidRPr="00BF047C">
        <w:rPr>
          <w:sz w:val="24"/>
          <w:szCs w:val="24"/>
        </w:rPr>
        <w:t>Institute of Optics and Electronics Technology, School of Instrumentation and Optoelectronic</w:t>
      </w:r>
      <w:r>
        <w:rPr>
          <w:sz w:val="24"/>
          <w:szCs w:val="24"/>
        </w:rPr>
        <w:t xml:space="preserve"> </w:t>
      </w:r>
      <w:r w:rsidRPr="00BF047C">
        <w:rPr>
          <w:sz w:val="24"/>
          <w:szCs w:val="24"/>
        </w:rPr>
        <w:t>Engineering, Beihang University, Beijing, 100191, China</w:t>
      </w:r>
    </w:p>
    <w:p w:rsidR="00BF047C" w:rsidRPr="00BF047C" w:rsidRDefault="00BF047C" w:rsidP="00BF047C">
      <w:pPr>
        <w:rPr>
          <w:sz w:val="24"/>
          <w:szCs w:val="24"/>
        </w:rPr>
      </w:pPr>
      <w:r w:rsidRPr="00BF047C">
        <w:rPr>
          <w:sz w:val="24"/>
          <w:szCs w:val="24"/>
          <w:vertAlign w:val="superscript"/>
        </w:rPr>
        <w:t>2</w:t>
      </w:r>
      <w:r w:rsidRPr="00BF047C">
        <w:rPr>
          <w:sz w:val="24"/>
          <w:szCs w:val="24"/>
        </w:rPr>
        <w:t>Midlands Ultracold Atom Research Centre, School of Physics and Astronomy, University of Birmi</w:t>
      </w:r>
      <w:bookmarkStart w:id="0" w:name="_GoBack"/>
      <w:bookmarkEnd w:id="0"/>
      <w:r w:rsidRPr="00BF047C">
        <w:rPr>
          <w:sz w:val="24"/>
          <w:szCs w:val="24"/>
        </w:rPr>
        <w:t>ngham,</w:t>
      </w:r>
      <w:r>
        <w:rPr>
          <w:sz w:val="24"/>
          <w:szCs w:val="24"/>
        </w:rPr>
        <w:t xml:space="preserve"> </w:t>
      </w:r>
      <w:r w:rsidRPr="00BF047C">
        <w:rPr>
          <w:sz w:val="24"/>
          <w:szCs w:val="24"/>
        </w:rPr>
        <w:t>Edgbaston, Birmingham, B15 2TT, United Kingdom</w:t>
      </w:r>
    </w:p>
    <w:p w:rsidR="00BF047C" w:rsidRDefault="004A5C09" w:rsidP="00BF047C">
      <w:pPr>
        <w:rPr>
          <w:sz w:val="24"/>
          <w:szCs w:val="24"/>
        </w:rPr>
      </w:pPr>
      <w:hyperlink r:id="rId6" w:history="1">
        <w:r w:rsidR="00BF1F14" w:rsidRPr="001A1023">
          <w:rPr>
            <w:rStyle w:val="a3"/>
            <w:sz w:val="24"/>
            <w:szCs w:val="24"/>
          </w:rPr>
          <w:t>*liujixun@buaa.edu.cn</w:t>
        </w:r>
      </w:hyperlink>
    </w:p>
    <w:p w:rsidR="00BF1F14" w:rsidRDefault="00BF1F14" w:rsidP="00BF047C">
      <w:pPr>
        <w:rPr>
          <w:sz w:val="24"/>
          <w:szCs w:val="24"/>
        </w:rPr>
      </w:pPr>
    </w:p>
    <w:p w:rsidR="00BF1F14" w:rsidRDefault="00BF1F14" w:rsidP="00BF047C">
      <w:pPr>
        <w:rPr>
          <w:sz w:val="24"/>
          <w:szCs w:val="24"/>
        </w:rPr>
      </w:pPr>
    </w:p>
    <w:p w:rsidR="00BF1F14" w:rsidRDefault="00BF1F14" w:rsidP="00BF047C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>
            <wp:extent cx="4724400" cy="46786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1F14" w:rsidRPr="00BF047C" w:rsidRDefault="00BF1F14" w:rsidP="00BF047C">
      <w:pPr>
        <w:rPr>
          <w:sz w:val="24"/>
          <w:szCs w:val="24"/>
        </w:rPr>
      </w:pPr>
      <w:r w:rsidRPr="00BF1F14">
        <w:rPr>
          <w:rFonts w:hint="eastAsia"/>
          <w:b/>
          <w:sz w:val="24"/>
          <w:szCs w:val="24"/>
        </w:rPr>
        <w:t>Figure S1.</w:t>
      </w:r>
      <w:r>
        <w:rPr>
          <w:rFonts w:hint="eastAsia"/>
          <w:sz w:val="24"/>
          <w:szCs w:val="24"/>
        </w:rPr>
        <w:t xml:space="preserve"> </w:t>
      </w:r>
      <w:r w:rsidR="0091715E">
        <w:rPr>
          <w:sz w:val="24"/>
          <w:szCs w:val="24"/>
        </w:rPr>
        <w:t xml:space="preserve">A comparison between </w:t>
      </w:r>
      <w:r w:rsidR="00BC1609">
        <w:rPr>
          <w:sz w:val="24"/>
          <w:szCs w:val="24"/>
        </w:rPr>
        <w:t>t</w:t>
      </w:r>
      <w:r>
        <w:rPr>
          <w:sz w:val="24"/>
          <w:szCs w:val="24"/>
        </w:rPr>
        <w:t>he</w:t>
      </w:r>
      <w:r w:rsidR="00BC1609">
        <w:rPr>
          <w:sz w:val="24"/>
          <w:szCs w:val="24"/>
        </w:rPr>
        <w:t xml:space="preserve"> interference</w:t>
      </w:r>
      <w:r w:rsidR="0091715E">
        <w:rPr>
          <w:sz w:val="24"/>
          <w:szCs w:val="24"/>
        </w:rPr>
        <w:t xml:space="preserve"> pattern and the fitting result</w:t>
      </w:r>
      <w:r w:rsidR="00BC1609">
        <w:rPr>
          <w:sz w:val="24"/>
          <w:szCs w:val="24"/>
        </w:rPr>
        <w:t xml:space="preserve">. The column density profile </w:t>
      </w:r>
      <w:r w:rsidR="0091715E">
        <w:rPr>
          <w:sz w:val="24"/>
          <w:szCs w:val="24"/>
        </w:rPr>
        <w:t>chosen here showing</w:t>
      </w:r>
      <w:r w:rsidR="00BC1609">
        <w:rPr>
          <w:sz w:val="24"/>
          <w:szCs w:val="24"/>
        </w:rPr>
        <w:t xml:space="preserve"> </w:t>
      </w:r>
      <w:r w:rsidR="0091715E">
        <w:rPr>
          <w:sz w:val="24"/>
          <w:szCs w:val="24"/>
        </w:rPr>
        <w:t xml:space="preserve">the interference pattern </w:t>
      </w:r>
      <w:r w:rsidR="00326CD4">
        <w:rPr>
          <w:sz w:val="24"/>
          <w:szCs w:val="24"/>
        </w:rPr>
        <w:t>is</w:t>
      </w:r>
      <w:r w:rsidR="0091715E">
        <w:rPr>
          <w:sz w:val="24"/>
          <w:szCs w:val="24"/>
        </w:rPr>
        <w:t xml:space="preserve"> exactly the same with the one shown in Fig. 2 (f) in the main</w:t>
      </w:r>
      <w:r w:rsidR="00333A9F">
        <w:rPr>
          <w:sz w:val="24"/>
          <w:szCs w:val="24"/>
        </w:rPr>
        <w:t xml:space="preserve"> article</w:t>
      </w:r>
      <w:r w:rsidR="00326CD4">
        <w:rPr>
          <w:sz w:val="24"/>
          <w:szCs w:val="24"/>
        </w:rPr>
        <w:t>. The white lines show the half maximum positions of the fitting result obtained with Eq. (6) in the main article.</w:t>
      </w:r>
    </w:p>
    <w:sectPr w:rsidR="00BF1F14" w:rsidRPr="00BF047C" w:rsidSect="00B6376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5C09" w:rsidRDefault="004A5C09" w:rsidP="008B00E1">
      <w:r>
        <w:separator/>
      </w:r>
    </w:p>
  </w:endnote>
  <w:endnote w:type="continuationSeparator" w:id="0">
    <w:p w:rsidR="004A5C09" w:rsidRDefault="004A5C09" w:rsidP="008B0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SanL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7771194"/>
      <w:docPartObj>
        <w:docPartGallery w:val="Page Numbers (Bottom of Page)"/>
        <w:docPartUnique/>
      </w:docPartObj>
    </w:sdtPr>
    <w:sdtEndPr/>
    <w:sdtContent>
      <w:p w:rsidR="008B00E1" w:rsidRDefault="008B00E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1004" w:rsidRPr="00AD1004">
          <w:rPr>
            <w:noProof/>
            <w:lang w:val="zh-CN"/>
          </w:rPr>
          <w:t>1</w:t>
        </w:r>
        <w:r>
          <w:fldChar w:fldCharType="end"/>
        </w:r>
      </w:p>
    </w:sdtContent>
  </w:sdt>
  <w:p w:rsidR="008B00E1" w:rsidRDefault="008B00E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5C09" w:rsidRDefault="004A5C09" w:rsidP="008B00E1">
      <w:r>
        <w:separator/>
      </w:r>
    </w:p>
  </w:footnote>
  <w:footnote w:type="continuationSeparator" w:id="0">
    <w:p w:rsidR="004A5C09" w:rsidRDefault="004A5C09" w:rsidP="008B0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370E4"/>
    <w:rsid w:val="00000F36"/>
    <w:rsid w:val="000023D6"/>
    <w:rsid w:val="00004503"/>
    <w:rsid w:val="0000543C"/>
    <w:rsid w:val="00014621"/>
    <w:rsid w:val="00014C62"/>
    <w:rsid w:val="00014D5A"/>
    <w:rsid w:val="00015445"/>
    <w:rsid w:val="00020DA6"/>
    <w:rsid w:val="000231C3"/>
    <w:rsid w:val="00023A53"/>
    <w:rsid w:val="00024680"/>
    <w:rsid w:val="00026784"/>
    <w:rsid w:val="00026B79"/>
    <w:rsid w:val="00026BF9"/>
    <w:rsid w:val="00026C58"/>
    <w:rsid w:val="00030D77"/>
    <w:rsid w:val="000325F5"/>
    <w:rsid w:val="00035107"/>
    <w:rsid w:val="00037EF3"/>
    <w:rsid w:val="0004140C"/>
    <w:rsid w:val="0004143A"/>
    <w:rsid w:val="00043CA2"/>
    <w:rsid w:val="00045432"/>
    <w:rsid w:val="00050B95"/>
    <w:rsid w:val="0005219F"/>
    <w:rsid w:val="000528DB"/>
    <w:rsid w:val="00055627"/>
    <w:rsid w:val="00055CBC"/>
    <w:rsid w:val="0005760C"/>
    <w:rsid w:val="000622EC"/>
    <w:rsid w:val="00064F68"/>
    <w:rsid w:val="00065009"/>
    <w:rsid w:val="00065897"/>
    <w:rsid w:val="00067E15"/>
    <w:rsid w:val="00067FD5"/>
    <w:rsid w:val="00071043"/>
    <w:rsid w:val="0007228F"/>
    <w:rsid w:val="000725FB"/>
    <w:rsid w:val="00074CB7"/>
    <w:rsid w:val="00075C6B"/>
    <w:rsid w:val="00081221"/>
    <w:rsid w:val="00082865"/>
    <w:rsid w:val="000853EE"/>
    <w:rsid w:val="00086FF1"/>
    <w:rsid w:val="00090A0D"/>
    <w:rsid w:val="000937BC"/>
    <w:rsid w:val="00097704"/>
    <w:rsid w:val="000A6991"/>
    <w:rsid w:val="000B3A75"/>
    <w:rsid w:val="000B59CC"/>
    <w:rsid w:val="000C10C2"/>
    <w:rsid w:val="000C1F7C"/>
    <w:rsid w:val="000D091C"/>
    <w:rsid w:val="000D310D"/>
    <w:rsid w:val="000D48AA"/>
    <w:rsid w:val="000D4AEB"/>
    <w:rsid w:val="000D5370"/>
    <w:rsid w:val="000D5FD6"/>
    <w:rsid w:val="000D7A62"/>
    <w:rsid w:val="000D7F59"/>
    <w:rsid w:val="000E4D96"/>
    <w:rsid w:val="000E65B0"/>
    <w:rsid w:val="000E7942"/>
    <w:rsid w:val="000F0FF1"/>
    <w:rsid w:val="000F240C"/>
    <w:rsid w:val="000F7C97"/>
    <w:rsid w:val="001104A7"/>
    <w:rsid w:val="001130F3"/>
    <w:rsid w:val="00116217"/>
    <w:rsid w:val="00116500"/>
    <w:rsid w:val="001170D1"/>
    <w:rsid w:val="00120034"/>
    <w:rsid w:val="00120149"/>
    <w:rsid w:val="00120416"/>
    <w:rsid w:val="00125164"/>
    <w:rsid w:val="00126182"/>
    <w:rsid w:val="001311F7"/>
    <w:rsid w:val="001370E4"/>
    <w:rsid w:val="00140FC5"/>
    <w:rsid w:val="0014373C"/>
    <w:rsid w:val="00174463"/>
    <w:rsid w:val="001758D5"/>
    <w:rsid w:val="00175FDF"/>
    <w:rsid w:val="001772FF"/>
    <w:rsid w:val="00177805"/>
    <w:rsid w:val="0018236A"/>
    <w:rsid w:val="00182D0B"/>
    <w:rsid w:val="00183173"/>
    <w:rsid w:val="001938D0"/>
    <w:rsid w:val="001941FB"/>
    <w:rsid w:val="00194B23"/>
    <w:rsid w:val="001977F2"/>
    <w:rsid w:val="001A164B"/>
    <w:rsid w:val="001A45F0"/>
    <w:rsid w:val="001A69FA"/>
    <w:rsid w:val="001A7FDB"/>
    <w:rsid w:val="001B174A"/>
    <w:rsid w:val="001B2646"/>
    <w:rsid w:val="001B271E"/>
    <w:rsid w:val="001B444C"/>
    <w:rsid w:val="001B5945"/>
    <w:rsid w:val="001B65DF"/>
    <w:rsid w:val="001B7C38"/>
    <w:rsid w:val="001B7D3E"/>
    <w:rsid w:val="001C021B"/>
    <w:rsid w:val="001C14AB"/>
    <w:rsid w:val="001C1F4B"/>
    <w:rsid w:val="001C2F68"/>
    <w:rsid w:val="001C5168"/>
    <w:rsid w:val="001C7806"/>
    <w:rsid w:val="001D0E92"/>
    <w:rsid w:val="001D372B"/>
    <w:rsid w:val="001D3C14"/>
    <w:rsid w:val="001E50DB"/>
    <w:rsid w:val="001F1741"/>
    <w:rsid w:val="001F4F77"/>
    <w:rsid w:val="001F6607"/>
    <w:rsid w:val="00202059"/>
    <w:rsid w:val="00202884"/>
    <w:rsid w:val="00205374"/>
    <w:rsid w:val="00205C85"/>
    <w:rsid w:val="00207332"/>
    <w:rsid w:val="00210A81"/>
    <w:rsid w:val="002131FB"/>
    <w:rsid w:val="00214C95"/>
    <w:rsid w:val="00221C6F"/>
    <w:rsid w:val="002242ED"/>
    <w:rsid w:val="0023110C"/>
    <w:rsid w:val="0023146D"/>
    <w:rsid w:val="0023149B"/>
    <w:rsid w:val="002323BF"/>
    <w:rsid w:val="00233073"/>
    <w:rsid w:val="00235902"/>
    <w:rsid w:val="00236F38"/>
    <w:rsid w:val="002374A4"/>
    <w:rsid w:val="002377E2"/>
    <w:rsid w:val="00240CF2"/>
    <w:rsid w:val="0024280B"/>
    <w:rsid w:val="0024385C"/>
    <w:rsid w:val="002438B0"/>
    <w:rsid w:val="002472D0"/>
    <w:rsid w:val="002545F7"/>
    <w:rsid w:val="00254901"/>
    <w:rsid w:val="00255044"/>
    <w:rsid w:val="00256DE9"/>
    <w:rsid w:val="00256E07"/>
    <w:rsid w:val="00257571"/>
    <w:rsid w:val="00261FB3"/>
    <w:rsid w:val="00263078"/>
    <w:rsid w:val="002636D3"/>
    <w:rsid w:val="00263DD9"/>
    <w:rsid w:val="00264A5E"/>
    <w:rsid w:val="002659EB"/>
    <w:rsid w:val="00270C96"/>
    <w:rsid w:val="002735C2"/>
    <w:rsid w:val="00274021"/>
    <w:rsid w:val="002743E8"/>
    <w:rsid w:val="00277752"/>
    <w:rsid w:val="00277CC1"/>
    <w:rsid w:val="00282224"/>
    <w:rsid w:val="00283BF7"/>
    <w:rsid w:val="00287819"/>
    <w:rsid w:val="00287964"/>
    <w:rsid w:val="0029278D"/>
    <w:rsid w:val="002932F3"/>
    <w:rsid w:val="00297384"/>
    <w:rsid w:val="002A0E59"/>
    <w:rsid w:val="002A1A3C"/>
    <w:rsid w:val="002A1EA6"/>
    <w:rsid w:val="002A4AE8"/>
    <w:rsid w:val="002A52B0"/>
    <w:rsid w:val="002A5D03"/>
    <w:rsid w:val="002A7E24"/>
    <w:rsid w:val="002B2979"/>
    <w:rsid w:val="002B351E"/>
    <w:rsid w:val="002B5C4F"/>
    <w:rsid w:val="002B740D"/>
    <w:rsid w:val="002C0035"/>
    <w:rsid w:val="002C1EC6"/>
    <w:rsid w:val="002C260E"/>
    <w:rsid w:val="002C39F0"/>
    <w:rsid w:val="002C457E"/>
    <w:rsid w:val="002C45C4"/>
    <w:rsid w:val="002C76F6"/>
    <w:rsid w:val="002D0799"/>
    <w:rsid w:val="002D0B48"/>
    <w:rsid w:val="002D1B7D"/>
    <w:rsid w:val="002D6EF0"/>
    <w:rsid w:val="002E1672"/>
    <w:rsid w:val="002E5010"/>
    <w:rsid w:val="002E52D5"/>
    <w:rsid w:val="002F61B2"/>
    <w:rsid w:val="002F6A51"/>
    <w:rsid w:val="003000AF"/>
    <w:rsid w:val="00304149"/>
    <w:rsid w:val="0031125A"/>
    <w:rsid w:val="00311532"/>
    <w:rsid w:val="0031186D"/>
    <w:rsid w:val="00314D56"/>
    <w:rsid w:val="00316CB7"/>
    <w:rsid w:val="00320DC2"/>
    <w:rsid w:val="0032139C"/>
    <w:rsid w:val="00321BB8"/>
    <w:rsid w:val="00321EB8"/>
    <w:rsid w:val="00322A58"/>
    <w:rsid w:val="00323C64"/>
    <w:rsid w:val="00323F7E"/>
    <w:rsid w:val="0032544A"/>
    <w:rsid w:val="003254D5"/>
    <w:rsid w:val="00326CD4"/>
    <w:rsid w:val="00330AEA"/>
    <w:rsid w:val="00330D6A"/>
    <w:rsid w:val="00331004"/>
    <w:rsid w:val="0033154F"/>
    <w:rsid w:val="00333A9F"/>
    <w:rsid w:val="00333F3F"/>
    <w:rsid w:val="0034024A"/>
    <w:rsid w:val="00341A54"/>
    <w:rsid w:val="00346AF5"/>
    <w:rsid w:val="0035047E"/>
    <w:rsid w:val="00353EF9"/>
    <w:rsid w:val="00355F4A"/>
    <w:rsid w:val="0036012D"/>
    <w:rsid w:val="003629E1"/>
    <w:rsid w:val="003656CC"/>
    <w:rsid w:val="00366B30"/>
    <w:rsid w:val="00370A9E"/>
    <w:rsid w:val="00372978"/>
    <w:rsid w:val="00374FFD"/>
    <w:rsid w:val="00380404"/>
    <w:rsid w:val="00380423"/>
    <w:rsid w:val="003837B3"/>
    <w:rsid w:val="00387515"/>
    <w:rsid w:val="00387E11"/>
    <w:rsid w:val="00387E8C"/>
    <w:rsid w:val="003900D2"/>
    <w:rsid w:val="003901F1"/>
    <w:rsid w:val="003920A4"/>
    <w:rsid w:val="003923EE"/>
    <w:rsid w:val="003934DE"/>
    <w:rsid w:val="00393591"/>
    <w:rsid w:val="003A0F96"/>
    <w:rsid w:val="003A1B41"/>
    <w:rsid w:val="003A1D43"/>
    <w:rsid w:val="003A2EBE"/>
    <w:rsid w:val="003A37BB"/>
    <w:rsid w:val="003A56B8"/>
    <w:rsid w:val="003B2075"/>
    <w:rsid w:val="003B3A9F"/>
    <w:rsid w:val="003B3CB2"/>
    <w:rsid w:val="003B66F6"/>
    <w:rsid w:val="003B7F0A"/>
    <w:rsid w:val="003C712D"/>
    <w:rsid w:val="003C76D6"/>
    <w:rsid w:val="003D1E18"/>
    <w:rsid w:val="003D3213"/>
    <w:rsid w:val="003D715D"/>
    <w:rsid w:val="003E0F9B"/>
    <w:rsid w:val="003E4460"/>
    <w:rsid w:val="003E5AAD"/>
    <w:rsid w:val="003E7032"/>
    <w:rsid w:val="003E78FF"/>
    <w:rsid w:val="003F0E0A"/>
    <w:rsid w:val="003F2972"/>
    <w:rsid w:val="003F3976"/>
    <w:rsid w:val="003F417F"/>
    <w:rsid w:val="003F7E6C"/>
    <w:rsid w:val="0040319E"/>
    <w:rsid w:val="00404DE5"/>
    <w:rsid w:val="004069E6"/>
    <w:rsid w:val="00406F8C"/>
    <w:rsid w:val="00407127"/>
    <w:rsid w:val="00413EF9"/>
    <w:rsid w:val="004145E6"/>
    <w:rsid w:val="0041687D"/>
    <w:rsid w:val="0043065B"/>
    <w:rsid w:val="00430A7C"/>
    <w:rsid w:val="00432AA2"/>
    <w:rsid w:val="00432C62"/>
    <w:rsid w:val="00435910"/>
    <w:rsid w:val="00437097"/>
    <w:rsid w:val="00437917"/>
    <w:rsid w:val="00441D84"/>
    <w:rsid w:val="0045292A"/>
    <w:rsid w:val="00456DFC"/>
    <w:rsid w:val="004570A2"/>
    <w:rsid w:val="00463B25"/>
    <w:rsid w:val="004647D1"/>
    <w:rsid w:val="00472DD4"/>
    <w:rsid w:val="00476B61"/>
    <w:rsid w:val="00477EF5"/>
    <w:rsid w:val="004813C7"/>
    <w:rsid w:val="0048181F"/>
    <w:rsid w:val="0048566B"/>
    <w:rsid w:val="00486371"/>
    <w:rsid w:val="00493EEF"/>
    <w:rsid w:val="004A029A"/>
    <w:rsid w:val="004A44AD"/>
    <w:rsid w:val="004A4A12"/>
    <w:rsid w:val="004A5C09"/>
    <w:rsid w:val="004A78FB"/>
    <w:rsid w:val="004B1AD9"/>
    <w:rsid w:val="004B4538"/>
    <w:rsid w:val="004B702D"/>
    <w:rsid w:val="004B7940"/>
    <w:rsid w:val="004C27DA"/>
    <w:rsid w:val="004D019A"/>
    <w:rsid w:val="004D6282"/>
    <w:rsid w:val="004E2D4F"/>
    <w:rsid w:val="004E4C82"/>
    <w:rsid w:val="004E537A"/>
    <w:rsid w:val="004E72C6"/>
    <w:rsid w:val="004F2ACA"/>
    <w:rsid w:val="004F4B0D"/>
    <w:rsid w:val="005001CF"/>
    <w:rsid w:val="00501C8E"/>
    <w:rsid w:val="00503B4B"/>
    <w:rsid w:val="005072A5"/>
    <w:rsid w:val="00507B17"/>
    <w:rsid w:val="00513EFE"/>
    <w:rsid w:val="00515511"/>
    <w:rsid w:val="00523672"/>
    <w:rsid w:val="00523F8D"/>
    <w:rsid w:val="005273DD"/>
    <w:rsid w:val="00530B58"/>
    <w:rsid w:val="00537D5B"/>
    <w:rsid w:val="00541523"/>
    <w:rsid w:val="0054202B"/>
    <w:rsid w:val="005515AE"/>
    <w:rsid w:val="005553E3"/>
    <w:rsid w:val="005560C5"/>
    <w:rsid w:val="00557871"/>
    <w:rsid w:val="005579D6"/>
    <w:rsid w:val="00564E3C"/>
    <w:rsid w:val="00566356"/>
    <w:rsid w:val="00566B2A"/>
    <w:rsid w:val="00567B73"/>
    <w:rsid w:val="00570674"/>
    <w:rsid w:val="00570D9C"/>
    <w:rsid w:val="00572212"/>
    <w:rsid w:val="005723B9"/>
    <w:rsid w:val="005759EB"/>
    <w:rsid w:val="00585933"/>
    <w:rsid w:val="00586233"/>
    <w:rsid w:val="00587EAF"/>
    <w:rsid w:val="00590191"/>
    <w:rsid w:val="00593310"/>
    <w:rsid w:val="0059338B"/>
    <w:rsid w:val="00594353"/>
    <w:rsid w:val="00594BF7"/>
    <w:rsid w:val="00597DBD"/>
    <w:rsid w:val="005A11A8"/>
    <w:rsid w:val="005A2FEC"/>
    <w:rsid w:val="005A6A61"/>
    <w:rsid w:val="005B2B28"/>
    <w:rsid w:val="005B62DB"/>
    <w:rsid w:val="005C03B6"/>
    <w:rsid w:val="005C25AC"/>
    <w:rsid w:val="005C3885"/>
    <w:rsid w:val="005C3D6D"/>
    <w:rsid w:val="005C4193"/>
    <w:rsid w:val="005C5D31"/>
    <w:rsid w:val="005D15E6"/>
    <w:rsid w:val="005D3621"/>
    <w:rsid w:val="005D7722"/>
    <w:rsid w:val="005D7A45"/>
    <w:rsid w:val="005E4638"/>
    <w:rsid w:val="005E52D1"/>
    <w:rsid w:val="005E6B15"/>
    <w:rsid w:val="005F291A"/>
    <w:rsid w:val="005F3E94"/>
    <w:rsid w:val="00600FF5"/>
    <w:rsid w:val="00603050"/>
    <w:rsid w:val="00605192"/>
    <w:rsid w:val="00605F7A"/>
    <w:rsid w:val="00615C7A"/>
    <w:rsid w:val="006164DE"/>
    <w:rsid w:val="00616A65"/>
    <w:rsid w:val="0061710D"/>
    <w:rsid w:val="00617A97"/>
    <w:rsid w:val="00617F05"/>
    <w:rsid w:val="0062459A"/>
    <w:rsid w:val="00634108"/>
    <w:rsid w:val="00640342"/>
    <w:rsid w:val="00640DB4"/>
    <w:rsid w:val="006466A2"/>
    <w:rsid w:val="00647F50"/>
    <w:rsid w:val="00651085"/>
    <w:rsid w:val="006548AF"/>
    <w:rsid w:val="00657761"/>
    <w:rsid w:val="0066239F"/>
    <w:rsid w:val="00664F7E"/>
    <w:rsid w:val="00667293"/>
    <w:rsid w:val="006709A5"/>
    <w:rsid w:val="0067159E"/>
    <w:rsid w:val="00675B51"/>
    <w:rsid w:val="0068095A"/>
    <w:rsid w:val="00682ADB"/>
    <w:rsid w:val="00682DA3"/>
    <w:rsid w:val="00683077"/>
    <w:rsid w:val="00683A7D"/>
    <w:rsid w:val="006844D7"/>
    <w:rsid w:val="00684D73"/>
    <w:rsid w:val="00687C4D"/>
    <w:rsid w:val="00691736"/>
    <w:rsid w:val="00691A66"/>
    <w:rsid w:val="0069353F"/>
    <w:rsid w:val="00696B24"/>
    <w:rsid w:val="006A0086"/>
    <w:rsid w:val="006A1AC2"/>
    <w:rsid w:val="006A1C62"/>
    <w:rsid w:val="006A750F"/>
    <w:rsid w:val="006B0A25"/>
    <w:rsid w:val="006B0C5E"/>
    <w:rsid w:val="006B0E5A"/>
    <w:rsid w:val="006B5B8B"/>
    <w:rsid w:val="006B628F"/>
    <w:rsid w:val="006B6390"/>
    <w:rsid w:val="006C3DB3"/>
    <w:rsid w:val="006C58BD"/>
    <w:rsid w:val="006C77A6"/>
    <w:rsid w:val="006C7CFD"/>
    <w:rsid w:val="006D093C"/>
    <w:rsid w:val="006E0170"/>
    <w:rsid w:val="006E7B38"/>
    <w:rsid w:val="006E7D9B"/>
    <w:rsid w:val="006F077A"/>
    <w:rsid w:val="006F0F41"/>
    <w:rsid w:val="006F1DE9"/>
    <w:rsid w:val="006F5719"/>
    <w:rsid w:val="006F5AE1"/>
    <w:rsid w:val="00700463"/>
    <w:rsid w:val="007009DB"/>
    <w:rsid w:val="007018DE"/>
    <w:rsid w:val="00705FD7"/>
    <w:rsid w:val="007061D9"/>
    <w:rsid w:val="007062EA"/>
    <w:rsid w:val="0071051A"/>
    <w:rsid w:val="00720C53"/>
    <w:rsid w:val="00722BA8"/>
    <w:rsid w:val="00723DCA"/>
    <w:rsid w:val="00727625"/>
    <w:rsid w:val="00730E8B"/>
    <w:rsid w:val="00734AF3"/>
    <w:rsid w:val="00737BAB"/>
    <w:rsid w:val="00740336"/>
    <w:rsid w:val="007417F6"/>
    <w:rsid w:val="00741A6C"/>
    <w:rsid w:val="007431FF"/>
    <w:rsid w:val="007437CE"/>
    <w:rsid w:val="00744A10"/>
    <w:rsid w:val="00746EB4"/>
    <w:rsid w:val="0074760B"/>
    <w:rsid w:val="00752B8D"/>
    <w:rsid w:val="00754C22"/>
    <w:rsid w:val="00754F6F"/>
    <w:rsid w:val="00756183"/>
    <w:rsid w:val="0075733D"/>
    <w:rsid w:val="00763C92"/>
    <w:rsid w:val="007651E7"/>
    <w:rsid w:val="0076588A"/>
    <w:rsid w:val="00765BC8"/>
    <w:rsid w:val="0077173B"/>
    <w:rsid w:val="00771879"/>
    <w:rsid w:val="007745B4"/>
    <w:rsid w:val="0078027A"/>
    <w:rsid w:val="00780616"/>
    <w:rsid w:val="00780BA9"/>
    <w:rsid w:val="007854F4"/>
    <w:rsid w:val="007860CC"/>
    <w:rsid w:val="00787ACB"/>
    <w:rsid w:val="0079089C"/>
    <w:rsid w:val="00790EAB"/>
    <w:rsid w:val="007912A2"/>
    <w:rsid w:val="0079157E"/>
    <w:rsid w:val="007925A9"/>
    <w:rsid w:val="00792BBC"/>
    <w:rsid w:val="00794C17"/>
    <w:rsid w:val="007967D2"/>
    <w:rsid w:val="0079685D"/>
    <w:rsid w:val="007A0472"/>
    <w:rsid w:val="007A304E"/>
    <w:rsid w:val="007A678F"/>
    <w:rsid w:val="007B11FD"/>
    <w:rsid w:val="007B1A2C"/>
    <w:rsid w:val="007B3B77"/>
    <w:rsid w:val="007B5227"/>
    <w:rsid w:val="007B577B"/>
    <w:rsid w:val="007B5D16"/>
    <w:rsid w:val="007B69B1"/>
    <w:rsid w:val="007C2DE0"/>
    <w:rsid w:val="007C59CF"/>
    <w:rsid w:val="007C6113"/>
    <w:rsid w:val="007D479A"/>
    <w:rsid w:val="007D629D"/>
    <w:rsid w:val="007E357A"/>
    <w:rsid w:val="007E407F"/>
    <w:rsid w:val="007E4745"/>
    <w:rsid w:val="007E5E7A"/>
    <w:rsid w:val="007E7A36"/>
    <w:rsid w:val="007F13F1"/>
    <w:rsid w:val="007F18FB"/>
    <w:rsid w:val="007F2084"/>
    <w:rsid w:val="007F3312"/>
    <w:rsid w:val="00802AA4"/>
    <w:rsid w:val="0080593E"/>
    <w:rsid w:val="0080626C"/>
    <w:rsid w:val="00810EE1"/>
    <w:rsid w:val="008175BD"/>
    <w:rsid w:val="00817B5B"/>
    <w:rsid w:val="008235E0"/>
    <w:rsid w:val="00824BD5"/>
    <w:rsid w:val="00830390"/>
    <w:rsid w:val="0083039E"/>
    <w:rsid w:val="0083042E"/>
    <w:rsid w:val="00831885"/>
    <w:rsid w:val="008319AD"/>
    <w:rsid w:val="008323C6"/>
    <w:rsid w:val="00835E00"/>
    <w:rsid w:val="0084040B"/>
    <w:rsid w:val="00840477"/>
    <w:rsid w:val="00841FCC"/>
    <w:rsid w:val="00842146"/>
    <w:rsid w:val="0084308F"/>
    <w:rsid w:val="00843A6B"/>
    <w:rsid w:val="00843B1F"/>
    <w:rsid w:val="00844E33"/>
    <w:rsid w:val="00850E41"/>
    <w:rsid w:val="00851361"/>
    <w:rsid w:val="008567D8"/>
    <w:rsid w:val="00857EBF"/>
    <w:rsid w:val="008610F0"/>
    <w:rsid w:val="0087203F"/>
    <w:rsid w:val="00872274"/>
    <w:rsid w:val="00877C9A"/>
    <w:rsid w:val="008817E1"/>
    <w:rsid w:val="00881CAA"/>
    <w:rsid w:val="0088208C"/>
    <w:rsid w:val="00882828"/>
    <w:rsid w:val="00883361"/>
    <w:rsid w:val="008904FB"/>
    <w:rsid w:val="00891C45"/>
    <w:rsid w:val="00896DEE"/>
    <w:rsid w:val="008976CE"/>
    <w:rsid w:val="008977B7"/>
    <w:rsid w:val="008A00D8"/>
    <w:rsid w:val="008A0DF7"/>
    <w:rsid w:val="008A5CD4"/>
    <w:rsid w:val="008B00E1"/>
    <w:rsid w:val="008B39E3"/>
    <w:rsid w:val="008B5FDB"/>
    <w:rsid w:val="008B77BF"/>
    <w:rsid w:val="008C00D8"/>
    <w:rsid w:val="008C0C0C"/>
    <w:rsid w:val="008C2B44"/>
    <w:rsid w:val="008C3C35"/>
    <w:rsid w:val="008C51BB"/>
    <w:rsid w:val="008C578C"/>
    <w:rsid w:val="008D0190"/>
    <w:rsid w:val="008D5910"/>
    <w:rsid w:val="008D6297"/>
    <w:rsid w:val="008D7250"/>
    <w:rsid w:val="008E216B"/>
    <w:rsid w:val="008E2487"/>
    <w:rsid w:val="008E25EA"/>
    <w:rsid w:val="008E77BA"/>
    <w:rsid w:val="008F0D39"/>
    <w:rsid w:val="008F0DC9"/>
    <w:rsid w:val="008F1197"/>
    <w:rsid w:val="008F19FF"/>
    <w:rsid w:val="008F255B"/>
    <w:rsid w:val="008F4EFC"/>
    <w:rsid w:val="008F5402"/>
    <w:rsid w:val="008F557D"/>
    <w:rsid w:val="008F58F3"/>
    <w:rsid w:val="008F5A5C"/>
    <w:rsid w:val="00906C60"/>
    <w:rsid w:val="00911B0C"/>
    <w:rsid w:val="0091715E"/>
    <w:rsid w:val="009179E2"/>
    <w:rsid w:val="009202F1"/>
    <w:rsid w:val="00921DE1"/>
    <w:rsid w:val="00924541"/>
    <w:rsid w:val="00924B43"/>
    <w:rsid w:val="00927844"/>
    <w:rsid w:val="00927D70"/>
    <w:rsid w:val="009347EC"/>
    <w:rsid w:val="00934B13"/>
    <w:rsid w:val="009360CA"/>
    <w:rsid w:val="00940625"/>
    <w:rsid w:val="00943FC8"/>
    <w:rsid w:val="009457E6"/>
    <w:rsid w:val="00951E08"/>
    <w:rsid w:val="00955531"/>
    <w:rsid w:val="00955DF9"/>
    <w:rsid w:val="00956016"/>
    <w:rsid w:val="00957A35"/>
    <w:rsid w:val="00963CF8"/>
    <w:rsid w:val="0096429F"/>
    <w:rsid w:val="00964303"/>
    <w:rsid w:val="00964916"/>
    <w:rsid w:val="009756D6"/>
    <w:rsid w:val="00975713"/>
    <w:rsid w:val="00981DBF"/>
    <w:rsid w:val="0098556F"/>
    <w:rsid w:val="0098595D"/>
    <w:rsid w:val="00990BF3"/>
    <w:rsid w:val="00990FDA"/>
    <w:rsid w:val="0099210E"/>
    <w:rsid w:val="00993F74"/>
    <w:rsid w:val="009941AD"/>
    <w:rsid w:val="009949BA"/>
    <w:rsid w:val="00994E0C"/>
    <w:rsid w:val="00995B6B"/>
    <w:rsid w:val="009A4831"/>
    <w:rsid w:val="009A51AE"/>
    <w:rsid w:val="009A6088"/>
    <w:rsid w:val="009A6F95"/>
    <w:rsid w:val="009A70C0"/>
    <w:rsid w:val="009A7261"/>
    <w:rsid w:val="009B296C"/>
    <w:rsid w:val="009B5135"/>
    <w:rsid w:val="009B582F"/>
    <w:rsid w:val="009B639C"/>
    <w:rsid w:val="009C2027"/>
    <w:rsid w:val="009C2B25"/>
    <w:rsid w:val="009C2C59"/>
    <w:rsid w:val="009C41B1"/>
    <w:rsid w:val="009D08F1"/>
    <w:rsid w:val="009D15F1"/>
    <w:rsid w:val="009D23C0"/>
    <w:rsid w:val="009D4992"/>
    <w:rsid w:val="009D5872"/>
    <w:rsid w:val="009E0A1C"/>
    <w:rsid w:val="009F0C87"/>
    <w:rsid w:val="009F11A5"/>
    <w:rsid w:val="009F1A7A"/>
    <w:rsid w:val="009F2C90"/>
    <w:rsid w:val="009F5783"/>
    <w:rsid w:val="009F658E"/>
    <w:rsid w:val="00A060C5"/>
    <w:rsid w:val="00A1065F"/>
    <w:rsid w:val="00A10FA3"/>
    <w:rsid w:val="00A1576B"/>
    <w:rsid w:val="00A160DC"/>
    <w:rsid w:val="00A17F2E"/>
    <w:rsid w:val="00A20265"/>
    <w:rsid w:val="00A21358"/>
    <w:rsid w:val="00A225E9"/>
    <w:rsid w:val="00A237D3"/>
    <w:rsid w:val="00A25D33"/>
    <w:rsid w:val="00A32424"/>
    <w:rsid w:val="00A34168"/>
    <w:rsid w:val="00A35A09"/>
    <w:rsid w:val="00A401E7"/>
    <w:rsid w:val="00A42C7A"/>
    <w:rsid w:val="00A53724"/>
    <w:rsid w:val="00A53C95"/>
    <w:rsid w:val="00A53F2B"/>
    <w:rsid w:val="00A5660D"/>
    <w:rsid w:val="00A56690"/>
    <w:rsid w:val="00A57A11"/>
    <w:rsid w:val="00A60AC1"/>
    <w:rsid w:val="00A65919"/>
    <w:rsid w:val="00A7145F"/>
    <w:rsid w:val="00A71BFE"/>
    <w:rsid w:val="00A77D99"/>
    <w:rsid w:val="00A77E64"/>
    <w:rsid w:val="00A837C1"/>
    <w:rsid w:val="00A85000"/>
    <w:rsid w:val="00A864EF"/>
    <w:rsid w:val="00A873D7"/>
    <w:rsid w:val="00A911A1"/>
    <w:rsid w:val="00A922C7"/>
    <w:rsid w:val="00A963D5"/>
    <w:rsid w:val="00AA2D8C"/>
    <w:rsid w:val="00AA4383"/>
    <w:rsid w:val="00AA4FB4"/>
    <w:rsid w:val="00AB5B88"/>
    <w:rsid w:val="00AB6850"/>
    <w:rsid w:val="00AB6964"/>
    <w:rsid w:val="00AB7BAE"/>
    <w:rsid w:val="00AB7BDE"/>
    <w:rsid w:val="00AB7DDD"/>
    <w:rsid w:val="00AC1A15"/>
    <w:rsid w:val="00AC1EB6"/>
    <w:rsid w:val="00AC2C0B"/>
    <w:rsid w:val="00AC32DF"/>
    <w:rsid w:val="00AC341F"/>
    <w:rsid w:val="00AC34D2"/>
    <w:rsid w:val="00AC3884"/>
    <w:rsid w:val="00AC55A4"/>
    <w:rsid w:val="00AC6706"/>
    <w:rsid w:val="00AC687A"/>
    <w:rsid w:val="00AD079B"/>
    <w:rsid w:val="00AD1004"/>
    <w:rsid w:val="00AD2833"/>
    <w:rsid w:val="00AD5945"/>
    <w:rsid w:val="00AE2272"/>
    <w:rsid w:val="00AE4632"/>
    <w:rsid w:val="00AE5A73"/>
    <w:rsid w:val="00AE6908"/>
    <w:rsid w:val="00AE6AF3"/>
    <w:rsid w:val="00AF097A"/>
    <w:rsid w:val="00AF4B37"/>
    <w:rsid w:val="00AF692A"/>
    <w:rsid w:val="00B04775"/>
    <w:rsid w:val="00B05E12"/>
    <w:rsid w:val="00B06C87"/>
    <w:rsid w:val="00B0700F"/>
    <w:rsid w:val="00B10FA6"/>
    <w:rsid w:val="00B11508"/>
    <w:rsid w:val="00B14A1C"/>
    <w:rsid w:val="00B16798"/>
    <w:rsid w:val="00B22BDD"/>
    <w:rsid w:val="00B23D0C"/>
    <w:rsid w:val="00B24BA9"/>
    <w:rsid w:val="00B25998"/>
    <w:rsid w:val="00B267BC"/>
    <w:rsid w:val="00B31727"/>
    <w:rsid w:val="00B3259F"/>
    <w:rsid w:val="00B34AD5"/>
    <w:rsid w:val="00B36237"/>
    <w:rsid w:val="00B37D2F"/>
    <w:rsid w:val="00B40264"/>
    <w:rsid w:val="00B41933"/>
    <w:rsid w:val="00B42243"/>
    <w:rsid w:val="00B42990"/>
    <w:rsid w:val="00B52337"/>
    <w:rsid w:val="00B53331"/>
    <w:rsid w:val="00B569DF"/>
    <w:rsid w:val="00B56C4C"/>
    <w:rsid w:val="00B5778C"/>
    <w:rsid w:val="00B6376E"/>
    <w:rsid w:val="00B663BF"/>
    <w:rsid w:val="00B667EB"/>
    <w:rsid w:val="00B67AC8"/>
    <w:rsid w:val="00B67EFC"/>
    <w:rsid w:val="00B7133D"/>
    <w:rsid w:val="00B7203C"/>
    <w:rsid w:val="00B74444"/>
    <w:rsid w:val="00B74AAE"/>
    <w:rsid w:val="00B74EB1"/>
    <w:rsid w:val="00B8364D"/>
    <w:rsid w:val="00B84898"/>
    <w:rsid w:val="00B86E15"/>
    <w:rsid w:val="00B920D8"/>
    <w:rsid w:val="00B9563A"/>
    <w:rsid w:val="00B963B3"/>
    <w:rsid w:val="00BA0109"/>
    <w:rsid w:val="00BA0BF2"/>
    <w:rsid w:val="00BA3D30"/>
    <w:rsid w:val="00BA609E"/>
    <w:rsid w:val="00BA7C07"/>
    <w:rsid w:val="00BB05CD"/>
    <w:rsid w:val="00BB0975"/>
    <w:rsid w:val="00BB49FD"/>
    <w:rsid w:val="00BB4A43"/>
    <w:rsid w:val="00BB5ADF"/>
    <w:rsid w:val="00BB5E87"/>
    <w:rsid w:val="00BB64F2"/>
    <w:rsid w:val="00BC1609"/>
    <w:rsid w:val="00BC66E3"/>
    <w:rsid w:val="00BD02B9"/>
    <w:rsid w:val="00BD1AA7"/>
    <w:rsid w:val="00BD669A"/>
    <w:rsid w:val="00BE04D0"/>
    <w:rsid w:val="00BE314A"/>
    <w:rsid w:val="00BE5C0F"/>
    <w:rsid w:val="00BE761D"/>
    <w:rsid w:val="00BF047C"/>
    <w:rsid w:val="00BF1F14"/>
    <w:rsid w:val="00BF2E94"/>
    <w:rsid w:val="00BF7F0D"/>
    <w:rsid w:val="00C01EFE"/>
    <w:rsid w:val="00C02D58"/>
    <w:rsid w:val="00C07C2E"/>
    <w:rsid w:val="00C07F0B"/>
    <w:rsid w:val="00C07F4E"/>
    <w:rsid w:val="00C12FC9"/>
    <w:rsid w:val="00C145A6"/>
    <w:rsid w:val="00C15C4D"/>
    <w:rsid w:val="00C16BC2"/>
    <w:rsid w:val="00C1735B"/>
    <w:rsid w:val="00C21950"/>
    <w:rsid w:val="00C2721A"/>
    <w:rsid w:val="00C27E53"/>
    <w:rsid w:val="00C323E3"/>
    <w:rsid w:val="00C3414D"/>
    <w:rsid w:val="00C34736"/>
    <w:rsid w:val="00C34C66"/>
    <w:rsid w:val="00C401E1"/>
    <w:rsid w:val="00C4074E"/>
    <w:rsid w:val="00C41445"/>
    <w:rsid w:val="00C43C84"/>
    <w:rsid w:val="00C453C1"/>
    <w:rsid w:val="00C470F7"/>
    <w:rsid w:val="00C51049"/>
    <w:rsid w:val="00C55261"/>
    <w:rsid w:val="00C56CF1"/>
    <w:rsid w:val="00C61DE9"/>
    <w:rsid w:val="00C7066C"/>
    <w:rsid w:val="00C710A9"/>
    <w:rsid w:val="00C7367A"/>
    <w:rsid w:val="00C80897"/>
    <w:rsid w:val="00C818A5"/>
    <w:rsid w:val="00C81CDD"/>
    <w:rsid w:val="00C85712"/>
    <w:rsid w:val="00C900F8"/>
    <w:rsid w:val="00C91A17"/>
    <w:rsid w:val="00C96B0D"/>
    <w:rsid w:val="00CA040E"/>
    <w:rsid w:val="00CA0FBF"/>
    <w:rsid w:val="00CA7312"/>
    <w:rsid w:val="00CB3613"/>
    <w:rsid w:val="00CC1A87"/>
    <w:rsid w:val="00CC1BC6"/>
    <w:rsid w:val="00CC1C2F"/>
    <w:rsid w:val="00CC75CF"/>
    <w:rsid w:val="00CD1C9B"/>
    <w:rsid w:val="00CD243E"/>
    <w:rsid w:val="00CD4BF9"/>
    <w:rsid w:val="00CE2515"/>
    <w:rsid w:val="00CE2CC8"/>
    <w:rsid w:val="00CE51CF"/>
    <w:rsid w:val="00CE7544"/>
    <w:rsid w:val="00CF05FC"/>
    <w:rsid w:val="00CF38E4"/>
    <w:rsid w:val="00CF4C48"/>
    <w:rsid w:val="00CF6928"/>
    <w:rsid w:val="00CF737A"/>
    <w:rsid w:val="00D00D5D"/>
    <w:rsid w:val="00D02510"/>
    <w:rsid w:val="00D041CB"/>
    <w:rsid w:val="00D054D6"/>
    <w:rsid w:val="00D14FBA"/>
    <w:rsid w:val="00D158B4"/>
    <w:rsid w:val="00D17165"/>
    <w:rsid w:val="00D20DA1"/>
    <w:rsid w:val="00D222D4"/>
    <w:rsid w:val="00D25637"/>
    <w:rsid w:val="00D304BB"/>
    <w:rsid w:val="00D3079B"/>
    <w:rsid w:val="00D3367B"/>
    <w:rsid w:val="00D3373C"/>
    <w:rsid w:val="00D342F8"/>
    <w:rsid w:val="00D34CA4"/>
    <w:rsid w:val="00D35DB6"/>
    <w:rsid w:val="00D40FB8"/>
    <w:rsid w:val="00D4188A"/>
    <w:rsid w:val="00D43AA2"/>
    <w:rsid w:val="00D45699"/>
    <w:rsid w:val="00D50CE5"/>
    <w:rsid w:val="00D52CC7"/>
    <w:rsid w:val="00D57F25"/>
    <w:rsid w:val="00D60959"/>
    <w:rsid w:val="00D60E7F"/>
    <w:rsid w:val="00D6285A"/>
    <w:rsid w:val="00D62DB6"/>
    <w:rsid w:val="00D642D5"/>
    <w:rsid w:val="00D6677A"/>
    <w:rsid w:val="00D6742F"/>
    <w:rsid w:val="00D675E0"/>
    <w:rsid w:val="00D678E0"/>
    <w:rsid w:val="00D70F31"/>
    <w:rsid w:val="00D71126"/>
    <w:rsid w:val="00D71DF5"/>
    <w:rsid w:val="00D747CD"/>
    <w:rsid w:val="00D7735F"/>
    <w:rsid w:val="00D77FB2"/>
    <w:rsid w:val="00D877B3"/>
    <w:rsid w:val="00D90C86"/>
    <w:rsid w:val="00D92EC3"/>
    <w:rsid w:val="00D95604"/>
    <w:rsid w:val="00D95982"/>
    <w:rsid w:val="00D95D5E"/>
    <w:rsid w:val="00DA1E15"/>
    <w:rsid w:val="00DA2D98"/>
    <w:rsid w:val="00DA3663"/>
    <w:rsid w:val="00DB346B"/>
    <w:rsid w:val="00DC05A5"/>
    <w:rsid w:val="00DC1899"/>
    <w:rsid w:val="00DC3709"/>
    <w:rsid w:val="00DC6D5E"/>
    <w:rsid w:val="00DC708B"/>
    <w:rsid w:val="00DD22CD"/>
    <w:rsid w:val="00DD23D9"/>
    <w:rsid w:val="00DD2715"/>
    <w:rsid w:val="00DD28D3"/>
    <w:rsid w:val="00DD6BA6"/>
    <w:rsid w:val="00DE05F2"/>
    <w:rsid w:val="00DE48EF"/>
    <w:rsid w:val="00DE5898"/>
    <w:rsid w:val="00DF041B"/>
    <w:rsid w:val="00DF098B"/>
    <w:rsid w:val="00DF13F9"/>
    <w:rsid w:val="00DF1CDA"/>
    <w:rsid w:val="00DF33F1"/>
    <w:rsid w:val="00DF4139"/>
    <w:rsid w:val="00DF7229"/>
    <w:rsid w:val="00E00602"/>
    <w:rsid w:val="00E01145"/>
    <w:rsid w:val="00E017AF"/>
    <w:rsid w:val="00E04287"/>
    <w:rsid w:val="00E07535"/>
    <w:rsid w:val="00E07D48"/>
    <w:rsid w:val="00E1040A"/>
    <w:rsid w:val="00E161D1"/>
    <w:rsid w:val="00E168E8"/>
    <w:rsid w:val="00E20176"/>
    <w:rsid w:val="00E21404"/>
    <w:rsid w:val="00E22ED9"/>
    <w:rsid w:val="00E22FB2"/>
    <w:rsid w:val="00E2402F"/>
    <w:rsid w:val="00E273DD"/>
    <w:rsid w:val="00E31068"/>
    <w:rsid w:val="00E3145F"/>
    <w:rsid w:val="00E40377"/>
    <w:rsid w:val="00E41346"/>
    <w:rsid w:val="00E458E8"/>
    <w:rsid w:val="00E47A88"/>
    <w:rsid w:val="00E56DC5"/>
    <w:rsid w:val="00E62969"/>
    <w:rsid w:val="00E65B5F"/>
    <w:rsid w:val="00E65D8A"/>
    <w:rsid w:val="00E66626"/>
    <w:rsid w:val="00E66C3C"/>
    <w:rsid w:val="00E72555"/>
    <w:rsid w:val="00E740A5"/>
    <w:rsid w:val="00E81E66"/>
    <w:rsid w:val="00E83817"/>
    <w:rsid w:val="00E83F72"/>
    <w:rsid w:val="00E84A1E"/>
    <w:rsid w:val="00E85D9C"/>
    <w:rsid w:val="00E860DC"/>
    <w:rsid w:val="00E90C63"/>
    <w:rsid w:val="00E92DBD"/>
    <w:rsid w:val="00E93010"/>
    <w:rsid w:val="00E9468C"/>
    <w:rsid w:val="00EA075D"/>
    <w:rsid w:val="00EA2D3D"/>
    <w:rsid w:val="00EA3074"/>
    <w:rsid w:val="00EA4893"/>
    <w:rsid w:val="00EA51A4"/>
    <w:rsid w:val="00EA5A9A"/>
    <w:rsid w:val="00EA6B07"/>
    <w:rsid w:val="00EA7691"/>
    <w:rsid w:val="00EA7ADF"/>
    <w:rsid w:val="00EA7B7B"/>
    <w:rsid w:val="00EB0071"/>
    <w:rsid w:val="00EB6E20"/>
    <w:rsid w:val="00EB73E8"/>
    <w:rsid w:val="00EB75E9"/>
    <w:rsid w:val="00EC0B12"/>
    <w:rsid w:val="00EC148D"/>
    <w:rsid w:val="00EC2C82"/>
    <w:rsid w:val="00EC2CC6"/>
    <w:rsid w:val="00EC644F"/>
    <w:rsid w:val="00ED2803"/>
    <w:rsid w:val="00ED2CEB"/>
    <w:rsid w:val="00ED3A00"/>
    <w:rsid w:val="00ED4411"/>
    <w:rsid w:val="00ED6CBD"/>
    <w:rsid w:val="00ED77AC"/>
    <w:rsid w:val="00EE1C06"/>
    <w:rsid w:val="00EE574F"/>
    <w:rsid w:val="00EF1378"/>
    <w:rsid w:val="00EF40DD"/>
    <w:rsid w:val="00EF43AB"/>
    <w:rsid w:val="00EF5314"/>
    <w:rsid w:val="00EF703E"/>
    <w:rsid w:val="00F00F90"/>
    <w:rsid w:val="00F01B06"/>
    <w:rsid w:val="00F0320C"/>
    <w:rsid w:val="00F03DDC"/>
    <w:rsid w:val="00F05F51"/>
    <w:rsid w:val="00F06CAD"/>
    <w:rsid w:val="00F112D1"/>
    <w:rsid w:val="00F1545B"/>
    <w:rsid w:val="00F15949"/>
    <w:rsid w:val="00F16CAC"/>
    <w:rsid w:val="00F21F4C"/>
    <w:rsid w:val="00F22FA0"/>
    <w:rsid w:val="00F248EB"/>
    <w:rsid w:val="00F25F62"/>
    <w:rsid w:val="00F31698"/>
    <w:rsid w:val="00F33EAB"/>
    <w:rsid w:val="00F349C1"/>
    <w:rsid w:val="00F37BB2"/>
    <w:rsid w:val="00F41C76"/>
    <w:rsid w:val="00F43083"/>
    <w:rsid w:val="00F434A3"/>
    <w:rsid w:val="00F46750"/>
    <w:rsid w:val="00F47E9B"/>
    <w:rsid w:val="00F532D8"/>
    <w:rsid w:val="00F54CEA"/>
    <w:rsid w:val="00F54F40"/>
    <w:rsid w:val="00F56E53"/>
    <w:rsid w:val="00F636AB"/>
    <w:rsid w:val="00F6658F"/>
    <w:rsid w:val="00F710A0"/>
    <w:rsid w:val="00F7174D"/>
    <w:rsid w:val="00F7499E"/>
    <w:rsid w:val="00F74D39"/>
    <w:rsid w:val="00F823B5"/>
    <w:rsid w:val="00F82E9F"/>
    <w:rsid w:val="00F86EAF"/>
    <w:rsid w:val="00F8795D"/>
    <w:rsid w:val="00F90E96"/>
    <w:rsid w:val="00F91627"/>
    <w:rsid w:val="00F91F1A"/>
    <w:rsid w:val="00F92F99"/>
    <w:rsid w:val="00F93DA5"/>
    <w:rsid w:val="00FA0351"/>
    <w:rsid w:val="00FA15B9"/>
    <w:rsid w:val="00FA2995"/>
    <w:rsid w:val="00FA2A1C"/>
    <w:rsid w:val="00FA3562"/>
    <w:rsid w:val="00FA7C2C"/>
    <w:rsid w:val="00FB35A8"/>
    <w:rsid w:val="00FB7091"/>
    <w:rsid w:val="00FB7E13"/>
    <w:rsid w:val="00FB7E86"/>
    <w:rsid w:val="00FC2AFE"/>
    <w:rsid w:val="00FC39CD"/>
    <w:rsid w:val="00FC657F"/>
    <w:rsid w:val="00FD2125"/>
    <w:rsid w:val="00FD6349"/>
    <w:rsid w:val="00FE4AC2"/>
    <w:rsid w:val="00FE5987"/>
    <w:rsid w:val="00FE64B1"/>
    <w:rsid w:val="00FE6A27"/>
    <w:rsid w:val="00FE74C0"/>
    <w:rsid w:val="00FF1DD0"/>
    <w:rsid w:val="00FF2F5F"/>
    <w:rsid w:val="00FF5D1F"/>
    <w:rsid w:val="00FF636A"/>
    <w:rsid w:val="00FF74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D73C6-D921-4213-8961-2EAFF85A4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37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B3A9F"/>
    <w:rPr>
      <w:rFonts w:ascii="NimbusSanL-Bold" w:hAnsi="NimbusSanL-Bold" w:hint="default"/>
      <w:b/>
      <w:bCs/>
      <w:i w:val="0"/>
      <w:iCs w:val="0"/>
      <w:color w:val="000000"/>
      <w:sz w:val="40"/>
      <w:szCs w:val="40"/>
    </w:rPr>
  </w:style>
  <w:style w:type="character" w:styleId="a3">
    <w:name w:val="Hyperlink"/>
    <w:basedOn w:val="a0"/>
    <w:uiPriority w:val="99"/>
    <w:unhideWhenUsed/>
    <w:rsid w:val="00BF1F1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8B00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00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00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00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*liujixun@buaa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9EB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o</dc:creator>
  <cp:keywords/>
  <dc:description/>
  <cp:lastModifiedBy>nemo</cp:lastModifiedBy>
  <cp:revision>7</cp:revision>
  <dcterms:created xsi:type="dcterms:W3CDTF">2018-12-18T07:45:00Z</dcterms:created>
  <dcterms:modified xsi:type="dcterms:W3CDTF">2019-01-14T12:25:00Z</dcterms:modified>
</cp:coreProperties>
</file>